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FEECD" w14:textId="2BFD5449" w:rsidR="003F61AD" w:rsidRPr="003F61AD" w:rsidRDefault="00634AA6" w:rsidP="003F61A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S1 </w:t>
      </w:r>
      <w:r w:rsidR="003F61AD" w:rsidRPr="00D327F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Table: </w:t>
      </w:r>
      <w:r w:rsidR="003F61AD" w:rsidRPr="00D327F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trains collected in the study with their antimicrobial profile.</w:t>
      </w:r>
    </w:p>
    <w:p w14:paraId="5E214E11" w14:textId="77777777" w:rsidR="003F61AD" w:rsidRPr="003F61AD" w:rsidRDefault="003F61AD">
      <w:pPr>
        <w:rPr>
          <w:lang w:val="en-GB"/>
        </w:rPr>
      </w:pPr>
    </w:p>
    <w:tbl>
      <w:tblPr>
        <w:tblW w:w="11766" w:type="dxa"/>
        <w:tblInd w:w="-993" w:type="dxa"/>
        <w:tblLayout w:type="fixed"/>
        <w:tblLook w:val="0400" w:firstRow="0" w:lastRow="0" w:firstColumn="0" w:lastColumn="0" w:noHBand="0" w:noVBand="1"/>
      </w:tblPr>
      <w:tblGrid>
        <w:gridCol w:w="4930"/>
        <w:gridCol w:w="1358"/>
        <w:gridCol w:w="1429"/>
        <w:gridCol w:w="3937"/>
        <w:gridCol w:w="112"/>
      </w:tblGrid>
      <w:tr w:rsidR="003F61AD" w14:paraId="2709E226" w14:textId="77777777" w:rsidTr="00775A47">
        <w:trPr>
          <w:trHeight w:val="567"/>
        </w:trPr>
        <w:tc>
          <w:tcPr>
            <w:tcW w:w="493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4A5BC" w14:textId="77777777" w:rsidR="003F61AD" w:rsidRDefault="003F61AD" w:rsidP="00775A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s</w:t>
            </w:r>
          </w:p>
        </w:tc>
        <w:tc>
          <w:tcPr>
            <w:tcW w:w="6836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C6E9F2" w14:textId="77777777" w:rsidR="003F61AD" w:rsidRDefault="003F61AD" w:rsidP="00775A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biotic resistance profile</w:t>
            </w:r>
          </w:p>
        </w:tc>
      </w:tr>
      <w:tr w:rsidR="003F61AD" w14:paraId="0BF87F7C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35A199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54399" w14:textId="77777777" w:rsidR="003F61AD" w:rsidRDefault="003F61AD" w:rsidP="00775A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stent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F1654" w14:textId="77777777" w:rsidR="003F61AD" w:rsidRDefault="003F61AD" w:rsidP="00775A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39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8874E0" w14:textId="77777777" w:rsidR="003F61AD" w:rsidRDefault="003F61AD" w:rsidP="00775A4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3F61AD" w14:paraId="66240C91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F5DCF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capit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DLS 1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EBD05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63518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FB01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e-T-V</w:t>
            </w:r>
          </w:p>
        </w:tc>
      </w:tr>
      <w:tr w:rsidR="003F61AD" w14:paraId="67103A1A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3142F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capit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F 2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A0C10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DBC79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42EB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L-O-Te-T-V</w:t>
            </w:r>
          </w:p>
        </w:tc>
      </w:tr>
      <w:tr w:rsidR="003F61AD" w14:paraId="5CE11A3A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91F6AC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capit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3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11A20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43F7FF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DB83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e-T-V</w:t>
            </w:r>
          </w:p>
        </w:tc>
      </w:tr>
      <w:tr w:rsidR="003F61AD" w14:paraId="6E8C1F76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813C3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capit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 4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B00E0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BD4D78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51C1FF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e-T-V</w:t>
            </w:r>
          </w:p>
        </w:tc>
      </w:tr>
      <w:tr w:rsidR="003F61AD" w14:paraId="2A0D17A6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FEB2E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capit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MA 5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DFA2F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3B8F0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A9D30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e-T-V</w:t>
            </w:r>
          </w:p>
        </w:tc>
      </w:tr>
      <w:tr w:rsidR="003F61AD" w14:paraId="6F97A186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113A5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tuberculostear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6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6B80B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Cl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35321C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0494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R-V</w:t>
            </w:r>
          </w:p>
        </w:tc>
      </w:tr>
      <w:tr w:rsidR="003F61AD" w14:paraId="3C0746A4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1C7A22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tuberculostear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7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625EC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991B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082886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L-R-V</w:t>
            </w:r>
          </w:p>
        </w:tc>
      </w:tr>
      <w:tr w:rsidR="003F61AD" w14:paraId="64002CB3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DD0A0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tuberculostear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F 8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A97C2B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Cl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D42C9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7BF3C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R-V</w:t>
            </w:r>
          </w:p>
        </w:tc>
      </w:tr>
      <w:tr w:rsidR="003F61AD" w14:paraId="2E65BF33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BFA8F0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tuberculostearic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9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0FE3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E47326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22802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-L-R-V</w:t>
            </w:r>
          </w:p>
        </w:tc>
      </w:tr>
      <w:tr w:rsidR="003F61AD" w14:paraId="448DE9D8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4E5B7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okuria palust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10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CD5D5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1E357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B3E32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58868326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0C99B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okuria palustr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11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2F36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FD9A9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DE0D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5DD73B37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621EBF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saccharolyt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12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426C57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30F1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A78647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5ECCAE86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079CA0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saccharolyt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13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07254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FECFF2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7C18B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095FF7BC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502232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illus altitudin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14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CB800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B97C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L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A03C9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-V-L-M</w:t>
            </w:r>
          </w:p>
        </w:tc>
      </w:tr>
      <w:tr w:rsidR="003F61AD" w14:paraId="29D80BCE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AFA63D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illus altitudin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15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93BD1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8899B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L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3E07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-L-E-V-M</w:t>
            </w:r>
          </w:p>
        </w:tc>
      </w:tr>
      <w:tr w:rsidR="003F61AD" w:rsidRPr="00634AA6" w14:paraId="4421AC18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9A2FE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lugdun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16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EDD38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952E2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D8204" w14:textId="77777777" w:rsidR="003F61AD" w:rsidRPr="00634AA6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63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AF-B-Cl-D-E-G-O-R-Te-Tet-T-TS-V</w:t>
            </w:r>
          </w:p>
        </w:tc>
      </w:tr>
      <w:tr w:rsidR="003F61AD" w:rsidRPr="00634AA6" w14:paraId="796248EF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3E9FC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lugdun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17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45D83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432D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E8006" w14:textId="77777777" w:rsidR="003F61AD" w:rsidRPr="00634AA6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63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AF-B-Cl-D-E-G-O-R-Te-Tet-T-TS-V</w:t>
            </w:r>
          </w:p>
        </w:tc>
      </w:tr>
      <w:tr w:rsidR="003F61AD" w14:paraId="57904FC7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4E219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warne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18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2BADD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B78BB2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71C9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e-T-V</w:t>
            </w:r>
          </w:p>
        </w:tc>
      </w:tr>
      <w:tr w:rsidR="003F61AD" w14:paraId="184DD453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1625A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warne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 19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70777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621DE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E1FFC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2C3750B9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73C74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warne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MA 20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73935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A84E4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8E21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e-T-V</w:t>
            </w:r>
          </w:p>
        </w:tc>
      </w:tr>
      <w:tr w:rsidR="003F61AD" w14:paraId="190F5275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0890B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tibacterium ac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21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661E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56E53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A5147A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33FFBC5A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B0693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Cutibacterium ac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22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83ED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EDD3A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9B2D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77EA6FC5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98A08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tibacterium ac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F 23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13DBB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A0D4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2BDDD7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4BEAF0ED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EE3A1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tibacterium ac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24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F9C7C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232AC6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2CACB9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5A98A2B9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98506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tibacterium ac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25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0F140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3F55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37392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13D3164B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78254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tibacterium ac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 26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F924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C803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0B66C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50F88A8D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AF28C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tibacterium ac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 27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079A4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6A98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3678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67AF7940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82680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utibacterium acn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MA 28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9F03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04CAA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29C677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7794A963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B8B07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29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17246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A99C08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3A60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07DEEC7D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33352D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30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BBCB7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D38941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5551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3D0CA04F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33EAC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31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7F5FE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15033E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A1FA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7981AB2D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EC65A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32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BC2165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9EA19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682B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379481B3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90D17C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33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170DE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13C100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FFA5B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0763F1E0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0879E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34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F9F33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B4975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DF6DB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27C57FD0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2C856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 35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C5A4B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F0BAED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FDB1C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432BCBBE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C522B5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epidermid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 36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152EB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6E10E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D4AE3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5B3EFB22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4237A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37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19E9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CF0B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5AF392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100C68BB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35320D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38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DE96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EDABF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9AA72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44CE5892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A7951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39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CF8C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1011F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24F4C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016E999B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8A551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F 40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5AEAD2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F3E5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6CD4B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7EB24F60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77D65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RRA 41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2340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1E51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D7F1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6D0B36D8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C1FE5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42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805E26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895F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F285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2ED3D4CC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3E0F2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43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99414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52C03F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609D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746A328E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7543A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44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6FEC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E9CE1F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55852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428BBE6D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225997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icrococcus lut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MA 45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3ADD4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06BCB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4130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2E5DB6A0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53A3C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okuria rhizophy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46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67D314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9AAD0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AD3D7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000BCAF3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3D198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Kokuria rhizophy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47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C9A4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7320A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795D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4C295D01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57317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inetobacter lwoff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48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D16A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A7E86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4B891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066E4194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E1D065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inetobacter lwoff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MA 49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49526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AA03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0DD15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037D20B6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6812A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aferment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F 50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5FD2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D934A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B85AB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L-R-V</w:t>
            </w:r>
          </w:p>
        </w:tc>
      </w:tr>
      <w:tr w:rsidR="003F61AD" w14:paraId="6774EFA3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C8DC0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aferment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51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70252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E1027D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97B89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C-L-R-V</w:t>
            </w:r>
          </w:p>
        </w:tc>
      </w:tr>
      <w:tr w:rsidR="003F61AD" w14:paraId="1333E698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1A3B40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illus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RA 52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FC377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A956F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L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377B3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E-L-M-V</w:t>
            </w:r>
          </w:p>
        </w:tc>
      </w:tr>
      <w:tr w:rsidR="003F61AD" w14:paraId="6ACA341E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222385" w14:textId="77777777" w:rsidR="003F61AD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illus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53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B9780A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EDF7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L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109FAA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-E-L-M-V</w:t>
            </w:r>
          </w:p>
        </w:tc>
      </w:tr>
      <w:tr w:rsidR="003F61AD" w14:paraId="4F595D5C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E4A5F" w14:textId="77777777" w:rsidR="003F61AD" w:rsidRPr="00D327F8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2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aphylococcus hominis spp hominis</w:t>
            </w:r>
            <w:r w:rsidRPr="00D32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LS 54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818DE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9EEE3E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268216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58117948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F6452" w14:textId="77777777" w:rsidR="003F61AD" w:rsidRPr="00D327F8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2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aphylococcus hominis spp hominis</w:t>
            </w:r>
            <w:r w:rsidRPr="00D32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AS 55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9865B9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32C12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3E7B6A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5A1C4EFF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6AEF3" w14:textId="77777777" w:rsidR="003F61AD" w:rsidRPr="00D327F8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2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aphylococcus hominis spp hominis</w:t>
            </w:r>
            <w:r w:rsidRPr="00D32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F 56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27A6A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2F220E" w14:textId="77777777" w:rsidR="003F61AD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3A3BFE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T-V</w:t>
            </w:r>
          </w:p>
        </w:tc>
      </w:tr>
      <w:tr w:rsidR="003F61AD" w14:paraId="5BD4787B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F70AB" w14:textId="77777777" w:rsidR="003F61AD" w:rsidRPr="00D327F8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2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aphylococcus hominis spp hominis</w:t>
            </w:r>
            <w:r w:rsidRPr="00D32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RA 57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21667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0255CB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22790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34B7AB0D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EF73B" w14:textId="77777777" w:rsidR="003F61AD" w:rsidRPr="00D327F8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2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aphylococcus hominis spp hominis</w:t>
            </w:r>
            <w:r w:rsidRPr="00D32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RRA 58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F3F2B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718F5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54728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2A8B562E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29E7E5" w14:textId="77777777" w:rsidR="003F61AD" w:rsidRPr="00D327F8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2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aphylococcus hominis spp hominis</w:t>
            </w:r>
            <w:r w:rsidRPr="00D32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LFM 59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1EB53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D8C4B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1BFB79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22D3656F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75FB0D" w14:textId="77777777" w:rsidR="003F61AD" w:rsidRPr="00D327F8" w:rsidRDefault="003F61AD" w:rsidP="00775A4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2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Staphylococcus hominis spp hominis</w:t>
            </w:r>
            <w:r w:rsidRPr="00D32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G 60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D017B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EAAC5" w14:textId="77777777" w:rsidR="003F61AD" w:rsidRPr="00D327F8" w:rsidRDefault="003F61AD" w:rsidP="00775A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0A0E4D" w14:textId="77777777" w:rsidR="003F61AD" w:rsidRDefault="003F61AD" w:rsidP="00775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-L-O-T-V</w:t>
            </w:r>
          </w:p>
        </w:tc>
      </w:tr>
      <w:tr w:rsidR="003F61AD" w14:paraId="17516405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7156A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seomonas muco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61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2D3EEE" w14:textId="5B094B66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3E582" w14:textId="0E9E783A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89D25" w14:textId="7076F952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3EF4FF59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76C38C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oraxella oslo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62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38A062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6DB73A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1B0E01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2C11FCAF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4E201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ynebacterium du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F 63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8F370C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-C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FBCC5" w14:textId="77777777" w:rsidR="003F61AD" w:rsidRDefault="003F61AD" w:rsidP="003F61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39C39B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R-L-V</w:t>
            </w:r>
          </w:p>
        </w:tc>
      </w:tr>
      <w:tr w:rsidR="003F61AD" w14:paraId="00908EAA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17844A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haemolyti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G 64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AE5FF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963CAE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A2BF44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1BA2409C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DC602" w14:textId="77777777" w:rsidR="003F61AD" w:rsidRPr="00D327F8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327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Actinomyces neuii spp neuii</w:t>
            </w:r>
            <w:r w:rsidRPr="00D327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DLFM 65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201AF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77C67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9C4F7D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22692FCD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955E1D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coccus yei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F 66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85648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2B02B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D3B4F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\</w:t>
            </w:r>
          </w:p>
        </w:tc>
      </w:tr>
      <w:tr w:rsidR="003F61AD" w14:paraId="44523676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B86BE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illus idr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FM 67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CF480" w14:textId="77777777" w:rsidR="003F61AD" w:rsidRDefault="003F61AD" w:rsidP="003F61A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CA54B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L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E236F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Cl-L-M-V</w:t>
            </w:r>
          </w:p>
        </w:tc>
      </w:tr>
      <w:tr w:rsidR="003F61AD" w:rsidRPr="00634AA6" w14:paraId="5D27AAC5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01E3E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68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4EE0B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-E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7CD458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AFE3A" w14:textId="77777777" w:rsidR="003F61AD" w:rsidRPr="00634AA6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63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AF-B-Ce-D-G-L-O-R-Te-Tet-T-TS-V</w:t>
            </w:r>
          </w:p>
        </w:tc>
      </w:tr>
      <w:tr w:rsidR="003F61AD" w:rsidRPr="00634AA6" w14:paraId="0CAE7156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F2E24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S 69</w:t>
            </w:r>
          </w:p>
        </w:tc>
        <w:tc>
          <w:tcPr>
            <w:tcW w:w="13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A0E79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P-Fox</w:t>
            </w:r>
          </w:p>
        </w:tc>
        <w:tc>
          <w:tcPr>
            <w:tcW w:w="142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9E0F1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93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76519" w14:textId="77777777" w:rsidR="003F61AD" w:rsidRPr="00634AA6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PT"/>
              </w:rPr>
            </w:pPr>
            <w:r w:rsidRPr="00634A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Le-Te-V-Tet-R-Net-G</w:t>
            </w:r>
          </w:p>
        </w:tc>
      </w:tr>
      <w:tr w:rsidR="003F61AD" w14:paraId="0C2604CD" w14:textId="77777777" w:rsidTr="00775A47">
        <w:trPr>
          <w:gridAfter w:val="1"/>
          <w:wAfter w:w="112" w:type="dxa"/>
          <w:trHeight w:val="283"/>
        </w:trPr>
        <w:tc>
          <w:tcPr>
            <w:tcW w:w="493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EB075" w14:textId="77777777" w:rsidR="003F61AD" w:rsidRDefault="003F61AD" w:rsidP="003F61A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aphylococcus au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 70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44588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L-P-Fox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C41C1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-Tet</w:t>
            </w:r>
          </w:p>
        </w:tc>
        <w:tc>
          <w:tcPr>
            <w:tcW w:w="393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370AB" w14:textId="77777777" w:rsidR="003F61AD" w:rsidRDefault="003F61AD" w:rsidP="003F6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-V-R-Net-G</w:t>
            </w:r>
          </w:p>
        </w:tc>
      </w:tr>
    </w:tbl>
    <w:p w14:paraId="62B107F0" w14:textId="77777777" w:rsidR="003F61AD" w:rsidRDefault="003F61AD" w:rsidP="003F61AD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</w:p>
    <w:p w14:paraId="7258D941" w14:textId="1E815545" w:rsidR="003F61AD" w:rsidRPr="003F61AD" w:rsidRDefault="003F61AD" w:rsidP="003F61AD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3F61AD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lastRenderedPageBreak/>
        <w:t xml:space="preserve">D: Daptomycin; G: Gentamicin; L: Linezolid; O: Oxacillin; T: Tigecycline; V: Vancomycin; Te: Teicoplanin; C: Ciprofloxacin; Cl: Clindamycin;  E: Erythromycin; Le: Levofloxacin; M: Meropenem; B: Benzylpenicillin; R: Rifampicin; AF: Fusidic Acid;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e: Celftaroline; Tet: Tetracycline; TS: Trimethoprim/Sulfamethoxazole; P: Penicillin; Net: Netilmicin; Fox: Cefoxitin.</w:t>
      </w:r>
    </w:p>
    <w:p w14:paraId="55938A93" w14:textId="77777777" w:rsidR="003F61AD" w:rsidRDefault="003F61AD" w:rsidP="003F61AD">
      <w:pPr>
        <w:rPr>
          <w:sz w:val="24"/>
          <w:szCs w:val="24"/>
        </w:rPr>
      </w:pPr>
    </w:p>
    <w:p w14:paraId="738402A4" w14:textId="77777777" w:rsidR="003F61AD" w:rsidRDefault="003F61AD"/>
    <w:sectPr w:rsidR="003F61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1AD"/>
    <w:rsid w:val="001E22FF"/>
    <w:rsid w:val="003F61AD"/>
    <w:rsid w:val="00634AA6"/>
    <w:rsid w:val="008F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F99B2D"/>
  <w15:chartTrackingRefBased/>
  <w15:docId w15:val="{F0221969-1B96-43CB-904D-7D76F23E5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1AD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'Arcangelo</dc:creator>
  <cp:keywords/>
  <dc:description/>
  <cp:lastModifiedBy>Sara D'Arcangelo</cp:lastModifiedBy>
  <cp:revision>2</cp:revision>
  <dcterms:created xsi:type="dcterms:W3CDTF">2024-01-31T08:14:00Z</dcterms:created>
  <dcterms:modified xsi:type="dcterms:W3CDTF">2024-05-20T22:10:00Z</dcterms:modified>
</cp:coreProperties>
</file>